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0ABAD" w14:textId="59BD39C7" w:rsidR="006728F2" w:rsidRDefault="00443FC3" w:rsidP="006728F2">
      <w:pPr>
        <w:spacing w:line="480" w:lineRule="auto"/>
      </w:pPr>
      <w:r>
        <w:rPr>
          <w:noProof/>
        </w:rPr>
        <w:drawing>
          <wp:inline distT="0" distB="0" distL="0" distR="0" wp14:anchorId="4B5E79D2" wp14:editId="42A5A57A">
            <wp:extent cx="5067300" cy="32258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6DDD2" w14:textId="060E0CBB" w:rsidR="006728F2" w:rsidRDefault="006728F2" w:rsidP="006728F2">
      <w:pPr>
        <w:spacing w:line="480" w:lineRule="auto"/>
      </w:pPr>
      <w:r>
        <w:t>Supplemental Figure 1. Higher PTSD Symptom severity was associated with higher state-anxiety, especially after the Traumatic narrative.</w:t>
      </w:r>
      <w:r w:rsidR="00443FC3">
        <w:t xml:space="preserve"> Blue = PTSD Group; Red = Control Group</w:t>
      </w:r>
    </w:p>
    <w:p w14:paraId="003E69B8" w14:textId="77777777" w:rsidR="0037498C" w:rsidRDefault="00443FC3"/>
    <w:sectPr w:rsidR="0037498C" w:rsidSect="00861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8F2"/>
    <w:rsid w:val="00102663"/>
    <w:rsid w:val="00107DC1"/>
    <w:rsid w:val="0011126B"/>
    <w:rsid w:val="002B7836"/>
    <w:rsid w:val="002C2F93"/>
    <w:rsid w:val="003D6830"/>
    <w:rsid w:val="00443FC3"/>
    <w:rsid w:val="006728F2"/>
    <w:rsid w:val="007527AF"/>
    <w:rsid w:val="00861F8B"/>
    <w:rsid w:val="008E0786"/>
    <w:rsid w:val="00A22F5F"/>
    <w:rsid w:val="00B35EF5"/>
    <w:rsid w:val="00B82E5E"/>
    <w:rsid w:val="00D375F5"/>
    <w:rsid w:val="00EB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994D9"/>
  <w15:chartTrackingRefBased/>
  <w15:docId w15:val="{714033BB-6E87-6B42-935C-0BE34F0E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8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itts</dc:creator>
  <cp:keywords/>
  <dc:description/>
  <cp:lastModifiedBy>Barbara Pitts</cp:lastModifiedBy>
  <cp:revision>2</cp:revision>
  <dcterms:created xsi:type="dcterms:W3CDTF">2020-10-28T13:45:00Z</dcterms:created>
  <dcterms:modified xsi:type="dcterms:W3CDTF">2021-10-29T16:42:00Z</dcterms:modified>
</cp:coreProperties>
</file>